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DF6BE" w14:textId="77777777" w:rsidR="004F7A2E" w:rsidRPr="00CC0643" w:rsidRDefault="004F7A2E" w:rsidP="004F7A2E">
      <w:r w:rsidRPr="00CC0643">
        <w:rPr>
          <w:lang w:val="en-US"/>
        </w:rPr>
        <w:t>Supplementary</w:t>
      </w:r>
      <w:r w:rsidRPr="00CC0643">
        <w:t xml:space="preserve"> </w:t>
      </w:r>
      <w:r w:rsidRPr="00CC0643">
        <w:rPr>
          <w:lang w:val="en-US"/>
        </w:rPr>
        <w:t xml:space="preserve">Table 1: Information of chosen TALEN </w:t>
      </w:r>
      <w:proofErr w:type="gramStart"/>
      <w:r w:rsidRPr="00CC0643">
        <w:rPr>
          <w:lang w:val="en-US"/>
        </w:rPr>
        <w:t>assembles</w:t>
      </w:r>
      <w:proofErr w:type="gramEnd"/>
    </w:p>
    <w:p w14:paraId="6E6F82A1" w14:textId="77777777" w:rsidR="004F7A2E" w:rsidRDefault="004F7A2E" w:rsidP="004F7A2E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8"/>
        <w:gridCol w:w="1751"/>
        <w:gridCol w:w="1781"/>
        <w:gridCol w:w="1732"/>
        <w:gridCol w:w="994"/>
        <w:gridCol w:w="1386"/>
      </w:tblGrid>
      <w:tr w:rsidR="004F7A2E" w:rsidRPr="00CC0643" w14:paraId="0215A9BA" w14:textId="77777777" w:rsidTr="003E464F">
        <w:trPr>
          <w:trHeight w:val="4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46F34FC0" w14:textId="77777777" w:rsidR="004F7A2E" w:rsidRPr="00CC0643" w:rsidRDefault="004F7A2E" w:rsidP="003E464F">
            <w:r w:rsidRPr="00CC0643">
              <w:rPr>
                <w:lang w:val="en-US"/>
              </w:rPr>
              <w:t>Target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7F475CED" w14:textId="77777777" w:rsidR="004F7A2E" w:rsidRPr="00CC0643" w:rsidRDefault="004F7A2E" w:rsidP="003E464F">
            <w:r w:rsidRPr="00CC0643">
              <w:rPr>
                <w:lang w:val="en-US"/>
              </w:rPr>
              <w:t>Genomic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6FC4EAAE" w14:textId="77777777" w:rsidR="004F7A2E" w:rsidRPr="00CC0643" w:rsidRDefault="004F7A2E" w:rsidP="003E464F">
            <w:r w:rsidRPr="00CC0643">
              <w:rPr>
                <w:lang w:val="en-US"/>
              </w:rPr>
              <w:t>TAL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706BF557" w14:textId="77777777" w:rsidR="004F7A2E" w:rsidRPr="00CC0643" w:rsidRDefault="004F7A2E" w:rsidP="003E464F">
            <w:r w:rsidRPr="00CC0643">
              <w:rPr>
                <w:lang w:val="en-US"/>
              </w:rPr>
              <w:t>TAL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78B00C9A" w14:textId="77777777" w:rsidR="004F7A2E" w:rsidRPr="00CC0643" w:rsidRDefault="004F7A2E" w:rsidP="003E464F">
            <w:r w:rsidRPr="00CC0643">
              <w:rPr>
                <w:lang w:val="en-US"/>
              </w:rPr>
              <w:t>Off-targ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14E075D8" w14:textId="77777777" w:rsidR="004F7A2E" w:rsidRPr="00CC0643" w:rsidRDefault="004F7A2E" w:rsidP="003E464F">
            <w:r w:rsidRPr="00CC0643">
              <w:rPr>
                <w:lang w:val="en-US"/>
              </w:rPr>
              <w:t>Restriction sites</w:t>
            </w:r>
          </w:p>
        </w:tc>
      </w:tr>
      <w:tr w:rsidR="004F7A2E" w:rsidRPr="00CC0643" w14:paraId="7E906808" w14:textId="77777777" w:rsidTr="00C6147A">
        <w:trPr>
          <w:trHeight w:val="1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141CF846" w14:textId="77777777" w:rsidR="004F7A2E" w:rsidRPr="00CC0643" w:rsidRDefault="004F7A2E" w:rsidP="003E464F">
            <w:r w:rsidRPr="00CC0643">
              <w:rPr>
                <w:lang w:val="en-US"/>
              </w:rPr>
              <w:t>TGTTCTCTGCCGCTTT*GCTTTTGGTGGAGTCCA*TCTCTAAAAAAAC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366D55A6" w14:textId="77777777" w:rsidR="004F7A2E" w:rsidRPr="00CC0643" w:rsidRDefault="004F7A2E" w:rsidP="003E464F">
            <w:r w:rsidRPr="00CC0643">
              <w:rPr>
                <w:lang w:val="en-US"/>
              </w:rPr>
              <w:t>chr3:25886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1B7B7EF9" w14:textId="77777777" w:rsidR="004F7A2E" w:rsidRPr="00CC0643" w:rsidRDefault="004F7A2E" w:rsidP="003E464F">
            <w:r w:rsidRPr="00CC0643">
              <w:rPr>
                <w:lang w:val="en-US"/>
              </w:rPr>
              <w:t xml:space="preserve">NG NN NG NG HD NG HD NG NN HD HD NN HD NG NG NG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6BC2DCBD" w14:textId="77777777" w:rsidR="004F7A2E" w:rsidRPr="00CC0643" w:rsidRDefault="004F7A2E" w:rsidP="003E464F">
            <w:r w:rsidRPr="00CC0643">
              <w:rPr>
                <w:lang w:val="en-US"/>
              </w:rPr>
              <w:t xml:space="preserve">NG HD NG NN NG NG NG NG NG NG NG NI NN NI NN NI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2D9B2709" w14:textId="77777777" w:rsidR="004F7A2E" w:rsidRPr="00CC0643" w:rsidRDefault="004F7A2E" w:rsidP="003E464F">
            <w:r w:rsidRPr="00CC064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5" w:type="dxa"/>
              <w:bottom w:w="0" w:type="dxa"/>
              <w:right w:w="115" w:type="dxa"/>
            </w:tcMar>
            <w:hideMark/>
          </w:tcPr>
          <w:p w14:paraId="34355F29" w14:textId="77777777" w:rsidR="004F7A2E" w:rsidRPr="00CC0643" w:rsidRDefault="004F7A2E" w:rsidP="003E464F">
            <w:r w:rsidRPr="00CC0643">
              <w:rPr>
                <w:i/>
                <w:iCs/>
                <w:lang w:val="en-US"/>
              </w:rPr>
              <w:t>Hinf</w:t>
            </w:r>
            <w:r w:rsidRPr="00CC0643">
              <w:rPr>
                <w:lang w:val="en-US"/>
              </w:rPr>
              <w:t>I</w:t>
            </w:r>
          </w:p>
        </w:tc>
      </w:tr>
    </w:tbl>
    <w:p w14:paraId="04F3E755" w14:textId="77777777" w:rsidR="004F7A2E" w:rsidRDefault="004F7A2E" w:rsidP="004F7A2E"/>
    <w:p w14:paraId="08708354" w14:textId="45D7D5FF" w:rsidR="00C6147A" w:rsidRDefault="00C6147A">
      <w:r>
        <w:br w:type="page"/>
      </w:r>
    </w:p>
    <w:p w14:paraId="020425DF" w14:textId="16F69433" w:rsidR="00BC1991" w:rsidRPr="00C6147A" w:rsidRDefault="00BC1991" w:rsidP="00BC1991">
      <w:r w:rsidRPr="00C6147A">
        <w:rPr>
          <w:lang w:val="en-US"/>
        </w:rPr>
        <w:lastRenderedPageBreak/>
        <w:t>Supplementary</w:t>
      </w:r>
      <w:r w:rsidRPr="00C6147A">
        <w:t xml:space="preserve"> </w:t>
      </w:r>
      <w:r w:rsidRPr="00C6147A">
        <w:rPr>
          <w:lang w:val="en-US"/>
        </w:rPr>
        <w:t>Table</w:t>
      </w:r>
      <w:r w:rsidRPr="00C6147A">
        <w:t xml:space="preserve"> </w:t>
      </w:r>
      <w:r>
        <w:rPr>
          <w:lang w:val="en-US"/>
        </w:rPr>
        <w:t>2</w:t>
      </w:r>
      <w:r w:rsidRPr="00C6147A">
        <w:rPr>
          <w:lang w:val="en-US"/>
        </w:rPr>
        <w:t xml:space="preserve">: Sequences of </w:t>
      </w:r>
      <w:r>
        <w:rPr>
          <w:lang w:val="en-US"/>
        </w:rPr>
        <w:t xml:space="preserve">PCR </w:t>
      </w:r>
      <w:r w:rsidRPr="00C6147A">
        <w:rPr>
          <w:lang w:val="en-US"/>
        </w:rPr>
        <w:t>primers</w:t>
      </w:r>
    </w:p>
    <w:p w14:paraId="742D7F14" w14:textId="77777777" w:rsidR="00BC1991" w:rsidRDefault="00BC1991" w:rsidP="00BC1991"/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9"/>
        <w:gridCol w:w="6490"/>
        <w:gridCol w:w="6653"/>
      </w:tblGrid>
      <w:tr w:rsidR="00BC1991" w:rsidRPr="00C6147A" w14:paraId="5CF88A1A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11368" w14:textId="45FEB03E" w:rsidR="00BC1991" w:rsidRPr="00C6147A" w:rsidRDefault="00BC1991" w:rsidP="003E464F">
            <w:r w:rsidRPr="00C6147A">
              <w:t>Gene</w:t>
            </w:r>
            <w:r w:rsidR="00D65345">
              <w:t xml:space="preserve"> target and purpose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23367" w14:textId="77777777" w:rsidR="00BC1991" w:rsidRPr="00C6147A" w:rsidRDefault="00BC1991" w:rsidP="003E464F">
            <w:r w:rsidRPr="00C6147A">
              <w:t>Forward primer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AE038" w14:textId="77777777" w:rsidR="00BC1991" w:rsidRPr="00C6147A" w:rsidRDefault="00BC1991" w:rsidP="003E464F">
            <w:r w:rsidRPr="00C6147A">
              <w:t>Reverse Primer</w:t>
            </w:r>
          </w:p>
        </w:tc>
      </w:tr>
      <w:tr w:rsidR="00222201" w:rsidRPr="00C6147A" w14:paraId="48DB0186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4D7C8" w14:textId="2E9354DD" w:rsidR="00222201" w:rsidRPr="00C6147A" w:rsidRDefault="00222201" w:rsidP="003E464F">
            <w:pPr>
              <w:rPr>
                <w:i/>
                <w:iCs/>
              </w:rPr>
            </w:pPr>
            <w:r w:rsidRPr="00C6147A">
              <w:rPr>
                <w:i/>
                <w:iCs/>
              </w:rPr>
              <w:t>hmox1a</w:t>
            </w:r>
            <w:r w:rsidRPr="00C6147A">
              <w:t xml:space="preserve"> </w:t>
            </w:r>
            <w:r w:rsidR="00D65345">
              <w:t xml:space="preserve">qPCR </w:t>
            </w:r>
            <w:r w:rsidRPr="00C6147A">
              <w:t>F</w:t>
            </w:r>
            <w:r>
              <w:t>1</w:t>
            </w:r>
            <w:r w:rsidRPr="00C6147A">
              <w:t>/R</w:t>
            </w:r>
            <w:r>
              <w:t>1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706E5" w14:textId="3D0533AD" w:rsidR="00222201" w:rsidRPr="00C6147A" w:rsidRDefault="00222201" w:rsidP="003E464F">
            <w:r w:rsidRPr="00C6147A">
              <w:t>5’–</w:t>
            </w:r>
            <w:r w:rsidR="005671EC">
              <w:t xml:space="preserve"> </w:t>
            </w:r>
            <w:r w:rsidR="005671EC" w:rsidRPr="005671EC">
              <w:t>ACCCTCTCTGCTTTGTCATGAGAAA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E066F7" w14:textId="5B108A16" w:rsidR="00222201" w:rsidRPr="00C6147A" w:rsidRDefault="00222201" w:rsidP="003E464F">
            <w:r w:rsidRPr="00C6147A">
              <w:t>5’–</w:t>
            </w:r>
            <w:r w:rsidR="005671EC">
              <w:t xml:space="preserve"> CGGTTGGCATGGGAGTTTACGCTTTT</w:t>
            </w:r>
          </w:p>
        </w:tc>
      </w:tr>
      <w:tr w:rsidR="00BC1991" w:rsidRPr="00C6147A" w14:paraId="63F0E52D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6E568" w14:textId="7162C6EF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</w:t>
            </w:r>
            <w:r w:rsidR="00D65345">
              <w:t xml:space="preserve">qPCR </w:t>
            </w:r>
            <w:r w:rsidRPr="00C6147A">
              <w:t>F2/R2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B9814" w14:textId="77777777" w:rsidR="00BC1991" w:rsidRPr="00C6147A" w:rsidRDefault="00BC1991" w:rsidP="003E464F">
            <w:r w:rsidRPr="00C6147A">
              <w:t>5’–GGGCAGGACTTGGAGCACTT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6142E" w14:textId="77777777" w:rsidR="00BC1991" w:rsidRPr="00C6147A" w:rsidRDefault="00BC1991" w:rsidP="003E464F">
            <w:r w:rsidRPr="00C6147A">
              <w:t>5’–GGACTGCTCTTGCCAATCTCT</w:t>
            </w:r>
          </w:p>
        </w:tc>
      </w:tr>
      <w:tr w:rsidR="00BC1991" w:rsidRPr="00C6147A" w14:paraId="59F4562A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4DF98" w14:textId="7576A001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</w:t>
            </w:r>
            <w:r w:rsidR="00D65345">
              <w:t xml:space="preserve">qPCR </w:t>
            </w:r>
            <w:r w:rsidRPr="00C6147A">
              <w:t>F3/R2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28172" w14:textId="77777777" w:rsidR="00BC1991" w:rsidRPr="00C6147A" w:rsidRDefault="00BC1991" w:rsidP="003E464F">
            <w:r w:rsidRPr="00C6147A">
              <w:t>5’–TAAAAACGAAGTGGGGCGGT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CA0DF" w14:textId="77777777" w:rsidR="00BC1991" w:rsidRPr="00C6147A" w:rsidRDefault="00BC1991" w:rsidP="003E464F">
            <w:r w:rsidRPr="00C6147A">
              <w:t>5’–TGTTCAGACAGATCACTGCCA</w:t>
            </w:r>
          </w:p>
        </w:tc>
      </w:tr>
      <w:tr w:rsidR="00BC1991" w:rsidRPr="00C6147A" w14:paraId="4A89765A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9A6A38" w14:textId="77777777" w:rsidR="00BC1991" w:rsidRPr="00BC1991" w:rsidRDefault="00BC1991" w:rsidP="003E464F">
            <w:r>
              <w:rPr>
                <w:i/>
                <w:iCs/>
              </w:rPr>
              <w:t xml:space="preserve">hmox1a </w:t>
            </w:r>
            <w:r>
              <w:t>genotyping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99B77" w14:textId="77777777" w:rsidR="00BC1991" w:rsidRPr="00C6147A" w:rsidRDefault="00BC1991" w:rsidP="003E464F">
            <w:r w:rsidRPr="00C6147A">
              <w:t>5’</w:t>
            </w:r>
            <w:r>
              <w:t>-</w:t>
            </w:r>
            <w:r w:rsidRPr="00BC1991">
              <w:t>AATCTGAGTCTGCGGAAATGGCGACATTTGATAACAAATAGGGCAATCTGT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E1C1D" w14:textId="77777777" w:rsidR="00BC1991" w:rsidRPr="00C6147A" w:rsidRDefault="00BC1991" w:rsidP="003E464F">
            <w:r w:rsidRPr="00C6147A">
              <w:t>5’</w:t>
            </w:r>
            <w:r>
              <w:t>-</w:t>
            </w:r>
            <w:r w:rsidRPr="00BC1991">
              <w:t>AATCTGAGTCTGCGGAAATGGCGACATTTGATAACAAATAGGGCAATCTGT</w:t>
            </w:r>
          </w:p>
        </w:tc>
      </w:tr>
      <w:tr w:rsidR="00BC1991" w:rsidRPr="00C6147A" w14:paraId="04803128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E312A" w14:textId="0E755596" w:rsidR="00BC1991" w:rsidRPr="00D65345" w:rsidRDefault="00BC1991" w:rsidP="003E464F">
            <w:r w:rsidRPr="00C6147A">
              <w:rPr>
                <w:i/>
                <w:iCs/>
              </w:rPr>
              <w:t>hmox1b</w:t>
            </w:r>
            <w:r w:rsidR="00D65345">
              <w:rPr>
                <w:i/>
                <w:iCs/>
              </w:rPr>
              <w:t xml:space="preserve"> </w:t>
            </w:r>
            <w:r w:rsidR="00D65345">
              <w:t>qPCR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0E342" w14:textId="77777777" w:rsidR="00BC1991" w:rsidRPr="00C6147A" w:rsidRDefault="00BC1991" w:rsidP="003E464F">
            <w:r w:rsidRPr="00C6147A">
              <w:t>5’–AGCTACCAGAGGGGCCGAGT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B545D" w14:textId="77777777" w:rsidR="00BC1991" w:rsidRPr="00C6147A" w:rsidRDefault="00BC1991" w:rsidP="003E464F">
            <w:r w:rsidRPr="00C6147A">
              <w:t>5’–CGCCTCGTAGATCTTGTAGAGC</w:t>
            </w:r>
          </w:p>
        </w:tc>
      </w:tr>
      <w:tr w:rsidR="00BC1991" w:rsidRPr="00C6147A" w14:paraId="198F5E1B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A75F1" w14:textId="12F883BF" w:rsidR="00BC1991" w:rsidRPr="00D65345" w:rsidRDefault="00BC1991" w:rsidP="003E464F">
            <w:r w:rsidRPr="00C6147A">
              <w:rPr>
                <w:i/>
                <w:iCs/>
              </w:rPr>
              <w:t>hmox2a</w:t>
            </w:r>
            <w:r w:rsidR="00D65345">
              <w:t xml:space="preserve"> </w:t>
            </w:r>
            <w:r w:rsidR="00D65345">
              <w:t>qPCR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B710B" w14:textId="77777777" w:rsidR="00BC1991" w:rsidRPr="00C6147A" w:rsidRDefault="00BC1991" w:rsidP="003E464F">
            <w:r w:rsidRPr="00C6147A">
              <w:t>5’–ATGGCGGTCAGTGGAAACACAACC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CB2AD" w14:textId="77777777" w:rsidR="00BC1991" w:rsidRPr="00C6147A" w:rsidRDefault="00BC1991" w:rsidP="003E464F">
            <w:r w:rsidRPr="00C6147A">
              <w:t>5’–GGCAACAGCAGCAACCAATGTGGC</w:t>
            </w:r>
          </w:p>
        </w:tc>
      </w:tr>
      <w:tr w:rsidR="00BC1991" w:rsidRPr="00C6147A" w14:paraId="36F57AE0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A01AF" w14:textId="35BCBA43" w:rsidR="00BC1991" w:rsidRPr="00D65345" w:rsidRDefault="00BC1991" w:rsidP="003E464F">
            <w:r w:rsidRPr="00C6147A">
              <w:rPr>
                <w:i/>
                <w:iCs/>
              </w:rPr>
              <w:t>hmox2b</w:t>
            </w:r>
            <w:r w:rsidR="00D65345">
              <w:t xml:space="preserve"> </w:t>
            </w:r>
            <w:r w:rsidR="00D65345">
              <w:t>qPCR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F622C" w14:textId="77777777" w:rsidR="00BC1991" w:rsidRPr="00C6147A" w:rsidRDefault="00BC1991" w:rsidP="003E464F">
            <w:r w:rsidRPr="00C6147A">
              <w:t>5’–TTTAGGAGGTTGAGTTGGAGTCAG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63CC0" w14:textId="77777777" w:rsidR="00BC1991" w:rsidRPr="00C6147A" w:rsidRDefault="00BC1991" w:rsidP="003E464F">
            <w:r w:rsidRPr="00C6147A">
              <w:t>5’–TTCTGCCTTCTGGTGCACTTCT</w:t>
            </w:r>
          </w:p>
        </w:tc>
      </w:tr>
      <w:tr w:rsidR="00BC1991" w:rsidRPr="00C6147A" w14:paraId="6B869C40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7B726" w14:textId="213E9C9B" w:rsidR="00BC1991" w:rsidRPr="00D65345" w:rsidRDefault="00BC1991" w:rsidP="003E464F">
            <w:r w:rsidRPr="00C6147A">
              <w:rPr>
                <w:i/>
                <w:iCs/>
              </w:rPr>
              <w:t>ccr2</w:t>
            </w:r>
            <w:r w:rsidR="00D65345">
              <w:t xml:space="preserve"> </w:t>
            </w:r>
            <w:r w:rsidR="00D65345">
              <w:t>qPCR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9E321" w14:textId="77777777" w:rsidR="00BC1991" w:rsidRPr="00C6147A" w:rsidRDefault="00BC1991" w:rsidP="003E464F">
            <w:r w:rsidRPr="00C6147A">
              <w:t>5’–GCAACAATGGCAACGCAAAG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B36EB" w14:textId="77777777" w:rsidR="00BC1991" w:rsidRPr="00C6147A" w:rsidRDefault="00BC1991" w:rsidP="003E464F">
            <w:r w:rsidRPr="00C6147A">
              <w:t>5’–GTGAGCCCAGAACGGAAGTG</w:t>
            </w:r>
          </w:p>
        </w:tc>
      </w:tr>
      <w:tr w:rsidR="00BC1991" w:rsidRPr="00C6147A" w14:paraId="0CD9A552" w14:textId="77777777" w:rsidTr="003E464F">
        <w:trPr>
          <w:trHeight w:val="397"/>
        </w:trPr>
        <w:tc>
          <w:tcPr>
            <w:tcW w:w="4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53D03" w14:textId="1E1D4E4D" w:rsidR="00BC1991" w:rsidRPr="00C6147A" w:rsidRDefault="00BC1991" w:rsidP="003E464F">
            <w:r w:rsidRPr="00C6147A">
              <w:rPr>
                <w:i/>
                <w:iCs/>
              </w:rPr>
              <w:t>mcp-1</w:t>
            </w:r>
            <w:r w:rsidR="00D65345">
              <w:t xml:space="preserve"> </w:t>
            </w:r>
            <w:r w:rsidR="00D65345">
              <w:t>qPCR</w:t>
            </w:r>
          </w:p>
        </w:tc>
        <w:tc>
          <w:tcPr>
            <w:tcW w:w="22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25602" w14:textId="77777777" w:rsidR="00BC1991" w:rsidRPr="00C6147A" w:rsidRDefault="00BC1991" w:rsidP="003E464F">
            <w:r w:rsidRPr="00C6147A">
              <w:t>5’–GTCTGGTGCTCTTCGCTTTC</w:t>
            </w:r>
          </w:p>
        </w:tc>
        <w:tc>
          <w:tcPr>
            <w:tcW w:w="2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A7439" w14:textId="77777777" w:rsidR="00BC1991" w:rsidRPr="00C6147A" w:rsidRDefault="00BC1991" w:rsidP="003E464F">
            <w:r w:rsidRPr="00C6147A">
              <w:t>5’–TGCAGAGAAGATGCGTCGTA</w:t>
            </w:r>
          </w:p>
        </w:tc>
      </w:tr>
    </w:tbl>
    <w:p w14:paraId="14A802E0" w14:textId="77777777" w:rsidR="00BC1991" w:rsidRDefault="00BC1991" w:rsidP="00BC1991"/>
    <w:p w14:paraId="526EF770" w14:textId="77777777" w:rsidR="00BC1991" w:rsidRDefault="00BC1991">
      <w:pPr>
        <w:rPr>
          <w:lang w:val="en-US"/>
        </w:rPr>
      </w:pPr>
      <w:r>
        <w:rPr>
          <w:lang w:val="en-US"/>
        </w:rPr>
        <w:br w:type="page"/>
      </w:r>
    </w:p>
    <w:p w14:paraId="12F673D1" w14:textId="4BDF593B" w:rsidR="00BC1991" w:rsidRPr="00C6147A" w:rsidRDefault="00BC1991" w:rsidP="00BC1991">
      <w:r w:rsidRPr="00C6147A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C6147A">
        <w:rPr>
          <w:lang w:val="en-US"/>
        </w:rPr>
        <w:t>:</w:t>
      </w:r>
      <w:r w:rsidRPr="00C6147A">
        <w:t xml:space="preserve"> </w:t>
      </w:r>
      <w:r w:rsidRPr="00C6147A">
        <w:rPr>
          <w:lang w:val="en-US"/>
        </w:rPr>
        <w:t xml:space="preserve">Primer sequences used for </w:t>
      </w:r>
      <w:r>
        <w:rPr>
          <w:lang w:val="en-US"/>
        </w:rPr>
        <w:t>CRISPR</w:t>
      </w:r>
      <w:r w:rsidRPr="00C6147A">
        <w:rPr>
          <w:lang w:val="en-US"/>
        </w:rPr>
        <w:t>-Cas9</w:t>
      </w:r>
      <w:r w:rsidRPr="00C6147A">
        <w:t xml:space="preserve"> </w:t>
      </w:r>
      <w:r>
        <w:t xml:space="preserve">gRNA </w:t>
      </w:r>
      <w:proofErr w:type="gramStart"/>
      <w:r>
        <w:t>generation</w:t>
      </w:r>
      <w:proofErr w:type="gramEnd"/>
    </w:p>
    <w:p w14:paraId="13C5CA4E" w14:textId="77777777" w:rsidR="00BC1991" w:rsidRDefault="00BC1991" w:rsidP="00BC1991"/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5"/>
        <w:gridCol w:w="12110"/>
      </w:tblGrid>
      <w:tr w:rsidR="00BC1991" w:rsidRPr="00C6147A" w14:paraId="3146EBF0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EE0B6" w14:textId="77777777" w:rsidR="00BC1991" w:rsidRPr="00C6147A" w:rsidRDefault="00BC1991" w:rsidP="003E464F">
            <w:r w:rsidRPr="00C6147A"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F7FCE" w14:textId="77777777" w:rsidR="00BC1991" w:rsidRPr="00C6147A" w:rsidRDefault="00BC1991" w:rsidP="003E464F">
            <w:r w:rsidRPr="00C6147A">
              <w:t>Sequence</w:t>
            </w:r>
          </w:p>
        </w:tc>
      </w:tr>
      <w:tr w:rsidR="00BC1991" w:rsidRPr="00C6147A" w14:paraId="1F75A9FB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61176" w14:textId="77777777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882FC" w14:textId="77777777" w:rsidR="00BC1991" w:rsidRPr="00C6147A" w:rsidRDefault="00BC1991" w:rsidP="003E464F">
            <w:r w:rsidRPr="00C6147A">
              <w:t>TAATACGACTCACTATAGGACTCCACCAAAAGCAAAGGTTTTAGAGCTAGAA</w:t>
            </w:r>
          </w:p>
        </w:tc>
      </w:tr>
      <w:tr w:rsidR="00BC1991" w:rsidRPr="00C6147A" w14:paraId="5FB2EDA8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6D103" w14:textId="77777777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D16DD" w14:textId="77777777" w:rsidR="00BC1991" w:rsidRPr="00C6147A" w:rsidRDefault="00BC1991" w:rsidP="003E464F">
            <w:r w:rsidRPr="00C6147A">
              <w:t>TAATACGACTCACTATAGGGTGTTTTCAGCTCTGACGGTTTTAGAGCTAGAA</w:t>
            </w:r>
          </w:p>
        </w:tc>
      </w:tr>
      <w:tr w:rsidR="00BC1991" w:rsidRPr="00C6147A" w14:paraId="52B4EB90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4378C" w14:textId="77777777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targe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3D6D1" w14:textId="77777777" w:rsidR="00BC1991" w:rsidRPr="00C6147A" w:rsidRDefault="00BC1991" w:rsidP="003E464F">
            <w:r w:rsidRPr="00C6147A">
              <w:t>TAATACGACTCACTATAGGAGATCTACCGAGCGCTGGGTTTTAGAGCTAGAA</w:t>
            </w:r>
          </w:p>
        </w:tc>
      </w:tr>
      <w:tr w:rsidR="00BC1991" w:rsidRPr="00C6147A" w14:paraId="760A714B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D2C6" w14:textId="77777777" w:rsidR="00BC1991" w:rsidRPr="00C6147A" w:rsidRDefault="00BC1991" w:rsidP="003E464F">
            <w:r w:rsidRPr="00C6147A">
              <w:rPr>
                <w:i/>
                <w:iCs/>
              </w:rPr>
              <w:t>hmox1a</w:t>
            </w:r>
            <w:r w:rsidRPr="00C6147A">
              <w:t xml:space="preserve"> targe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BB923" w14:textId="77777777" w:rsidR="00BC1991" w:rsidRPr="00C6147A" w:rsidRDefault="00BC1991" w:rsidP="003E464F">
            <w:r w:rsidRPr="00C6147A">
              <w:t>TAATACGACTCACTATAGGTAAATGGGCTGCACTGCTGTTTTAGAGCTAGAA</w:t>
            </w:r>
          </w:p>
        </w:tc>
      </w:tr>
      <w:tr w:rsidR="00BC1991" w:rsidRPr="00C6147A" w14:paraId="28A9DC45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94B93" w14:textId="77777777" w:rsidR="00BC1991" w:rsidRPr="00C6147A" w:rsidRDefault="00BC1991" w:rsidP="003E464F">
            <w:r w:rsidRPr="00C6147A">
              <w:rPr>
                <w:i/>
                <w:iCs/>
              </w:rPr>
              <w:t>hmox1b</w:t>
            </w:r>
            <w:r w:rsidRPr="00C6147A">
              <w:t xml:space="preserve">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50DA9" w14:textId="77777777" w:rsidR="00BC1991" w:rsidRPr="00C6147A" w:rsidRDefault="00BC1991" w:rsidP="003E464F">
            <w:r w:rsidRPr="00C6147A">
              <w:t>TAATACGACTCACTATAGGGTCACTGTCGGTGATCTGGTTTTAGAGCTAGAA</w:t>
            </w:r>
          </w:p>
        </w:tc>
      </w:tr>
      <w:tr w:rsidR="00BC1991" w:rsidRPr="00C6147A" w14:paraId="3A2BEFCE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40EAC" w14:textId="77777777" w:rsidR="00BC1991" w:rsidRPr="00C6147A" w:rsidRDefault="00BC1991" w:rsidP="003E464F">
            <w:r w:rsidRPr="00C6147A">
              <w:rPr>
                <w:i/>
                <w:iCs/>
              </w:rPr>
              <w:t>hmox1b</w:t>
            </w:r>
            <w:r w:rsidRPr="00C6147A">
              <w:t xml:space="preserve">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39A86" w14:textId="77777777" w:rsidR="00BC1991" w:rsidRPr="00C6147A" w:rsidRDefault="00BC1991" w:rsidP="003E464F">
            <w:r w:rsidRPr="00C6147A">
              <w:t>TAATACGACTCACTATAGGAGCGTCACTCGGCCCCTCGTTTTAGAGCTAGAA</w:t>
            </w:r>
          </w:p>
        </w:tc>
      </w:tr>
      <w:tr w:rsidR="00BC1991" w:rsidRPr="00C6147A" w14:paraId="2ADF6F90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B859B" w14:textId="77777777" w:rsidR="00BC1991" w:rsidRPr="00C6147A" w:rsidRDefault="00BC1991" w:rsidP="003E464F">
            <w:r w:rsidRPr="00C6147A">
              <w:rPr>
                <w:i/>
                <w:iCs/>
              </w:rPr>
              <w:t>hmox1b</w:t>
            </w:r>
            <w:r w:rsidRPr="00C6147A">
              <w:t xml:space="preserve"> targe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167FE" w14:textId="77777777" w:rsidR="00BC1991" w:rsidRPr="00C6147A" w:rsidRDefault="00BC1991" w:rsidP="003E464F">
            <w:r w:rsidRPr="00C6147A">
              <w:t>TAATACGACTCACTATAGGTCTACGAGGCGCTGGAGGGTTTTAGAGCTAGAA</w:t>
            </w:r>
          </w:p>
        </w:tc>
      </w:tr>
      <w:tr w:rsidR="00BC1991" w:rsidRPr="00C6147A" w14:paraId="362A24BE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7BD8E" w14:textId="77777777" w:rsidR="00BC1991" w:rsidRPr="00C6147A" w:rsidRDefault="00BC1991" w:rsidP="003E464F">
            <w:r w:rsidRPr="00C6147A">
              <w:rPr>
                <w:i/>
                <w:iCs/>
              </w:rPr>
              <w:t>hmox1b</w:t>
            </w:r>
            <w:r w:rsidRPr="00C6147A">
              <w:t xml:space="preserve"> targe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FCD0D" w14:textId="77777777" w:rsidR="00BC1991" w:rsidRPr="00C6147A" w:rsidRDefault="00BC1991" w:rsidP="003E464F">
            <w:r w:rsidRPr="00C6147A">
              <w:t>TAATACGACTCACTATAGGTGGGAGCCACGGCATCATGTTTTAGAGCTAGAA</w:t>
            </w:r>
          </w:p>
        </w:tc>
      </w:tr>
      <w:tr w:rsidR="00BC1991" w:rsidRPr="00C6147A" w14:paraId="5FEA56E5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06FA3" w14:textId="77777777" w:rsidR="00BC1991" w:rsidRPr="00C6147A" w:rsidRDefault="00BC1991" w:rsidP="003E464F">
            <w:r w:rsidRPr="00C6147A">
              <w:t>scramble targe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765D5" w14:textId="77777777" w:rsidR="00BC1991" w:rsidRPr="00C6147A" w:rsidRDefault="00BC1991" w:rsidP="003E464F">
            <w:r w:rsidRPr="00C6147A">
              <w:t>TAATACGACTCACTATAGGCAGGCAAAGAATCCCTGCCGTTTTAGAGCTAGAAATAGC</w:t>
            </w:r>
          </w:p>
        </w:tc>
      </w:tr>
      <w:tr w:rsidR="00BC1991" w:rsidRPr="00C6147A" w14:paraId="0FAA55F1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48A13" w14:textId="77777777" w:rsidR="00BC1991" w:rsidRPr="00C6147A" w:rsidRDefault="00BC1991" w:rsidP="003E464F">
            <w:r w:rsidRPr="00C6147A">
              <w:t>scramble targe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1D08B" w14:textId="77777777" w:rsidR="00BC1991" w:rsidRPr="00C6147A" w:rsidRDefault="00BC1991" w:rsidP="003E464F">
            <w:r w:rsidRPr="00C6147A">
              <w:t>TAATACGACTCACTATAGGTACAGTGGACCTCGGTGTCGTTTTAGAGCTAGAAATAGC</w:t>
            </w:r>
          </w:p>
        </w:tc>
      </w:tr>
      <w:tr w:rsidR="00BC1991" w:rsidRPr="00C6147A" w14:paraId="798926EE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FB254" w14:textId="77777777" w:rsidR="00BC1991" w:rsidRPr="00C6147A" w:rsidRDefault="00BC1991" w:rsidP="003E464F">
            <w:r w:rsidRPr="00C6147A">
              <w:t>scramble targe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907B3" w14:textId="77777777" w:rsidR="00BC1991" w:rsidRPr="00C6147A" w:rsidRDefault="00BC1991" w:rsidP="003E464F">
            <w:r w:rsidRPr="00C6147A">
              <w:t>TAATACGACTCACTATAGGCTTCATACAATAGACGATGGTTTTAGAGCTAGAAATAGC</w:t>
            </w:r>
          </w:p>
        </w:tc>
      </w:tr>
      <w:tr w:rsidR="00BC1991" w:rsidRPr="00C6147A" w14:paraId="741BF51C" w14:textId="77777777" w:rsidTr="003E464F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76E8D" w14:textId="77777777" w:rsidR="00BC1991" w:rsidRPr="00C6147A" w:rsidRDefault="00BC1991" w:rsidP="003E464F">
            <w:r w:rsidRPr="00C6147A">
              <w:t>scramble targe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8D4E4" w14:textId="77777777" w:rsidR="00BC1991" w:rsidRPr="00C6147A" w:rsidRDefault="00BC1991" w:rsidP="003E464F">
            <w:r w:rsidRPr="00C6147A">
              <w:t>TAATACGACTCACTATAGGTCGTTTTGCAGTAGGATCGGTTTAGAGCTAGAAATAGC</w:t>
            </w:r>
          </w:p>
        </w:tc>
      </w:tr>
      <w:tr w:rsidR="00BC1991" w:rsidRPr="00C6147A" w14:paraId="4DA519F7" w14:textId="77777777" w:rsidTr="003E464F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71B8B" w14:textId="77777777" w:rsidR="00BC1991" w:rsidRPr="00C6147A" w:rsidRDefault="00BC1991" w:rsidP="003E464F">
            <w:r w:rsidRPr="00C6147A">
              <w:t>Scaff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8A4C0" w14:textId="77777777" w:rsidR="00BC1991" w:rsidRPr="00C6147A" w:rsidRDefault="00BC1991" w:rsidP="003E464F">
            <w:r w:rsidRPr="00C6147A">
              <w:t>AAA AGC ACC GAC TCG GTG CCA CTT TTT CAA GTT GAT AAC GGA CTA GCC TTA TTT TAA CTT GCT ATT TCT AGC TCT AAA AC</w:t>
            </w:r>
          </w:p>
        </w:tc>
      </w:tr>
    </w:tbl>
    <w:p w14:paraId="51E1E5C2" w14:textId="77777777" w:rsidR="00BC1991" w:rsidRDefault="00BC1991" w:rsidP="00BC1991"/>
    <w:p w14:paraId="623812D3" w14:textId="77777777" w:rsidR="00BC1991" w:rsidRDefault="00BC1991" w:rsidP="00BC1991"/>
    <w:p w14:paraId="1C371035" w14:textId="061756B6" w:rsidR="00BC1991" w:rsidRDefault="00BC1991" w:rsidP="00BC1991"/>
    <w:sectPr w:rsidR="00BC1991" w:rsidSect="00CC0643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2E"/>
    <w:rsid w:val="00000D86"/>
    <w:rsid w:val="00001CC4"/>
    <w:rsid w:val="00020278"/>
    <w:rsid w:val="000217AE"/>
    <w:rsid w:val="00027D9C"/>
    <w:rsid w:val="000307F3"/>
    <w:rsid w:val="00031203"/>
    <w:rsid w:val="0003271D"/>
    <w:rsid w:val="00034B0E"/>
    <w:rsid w:val="00036246"/>
    <w:rsid w:val="0004327D"/>
    <w:rsid w:val="00046611"/>
    <w:rsid w:val="0005330D"/>
    <w:rsid w:val="000541F7"/>
    <w:rsid w:val="00057EE5"/>
    <w:rsid w:val="000603C1"/>
    <w:rsid w:val="00061008"/>
    <w:rsid w:val="00065D97"/>
    <w:rsid w:val="00085FA6"/>
    <w:rsid w:val="000861D5"/>
    <w:rsid w:val="000B435A"/>
    <w:rsid w:val="000C0555"/>
    <w:rsid w:val="000C58DD"/>
    <w:rsid w:val="000C6F01"/>
    <w:rsid w:val="000D779E"/>
    <w:rsid w:val="000E5051"/>
    <w:rsid w:val="000F196E"/>
    <w:rsid w:val="00102567"/>
    <w:rsid w:val="00112F27"/>
    <w:rsid w:val="001144F7"/>
    <w:rsid w:val="00115BC1"/>
    <w:rsid w:val="00133CB5"/>
    <w:rsid w:val="001345B9"/>
    <w:rsid w:val="00143563"/>
    <w:rsid w:val="00145B8C"/>
    <w:rsid w:val="00175660"/>
    <w:rsid w:val="001766C9"/>
    <w:rsid w:val="0019262B"/>
    <w:rsid w:val="00193B18"/>
    <w:rsid w:val="00194E64"/>
    <w:rsid w:val="00197524"/>
    <w:rsid w:val="001B15C3"/>
    <w:rsid w:val="001B187A"/>
    <w:rsid w:val="001B3332"/>
    <w:rsid w:val="001C5622"/>
    <w:rsid w:val="001C778D"/>
    <w:rsid w:val="001E3DD3"/>
    <w:rsid w:val="001F1A68"/>
    <w:rsid w:val="001F1DE0"/>
    <w:rsid w:val="001F5E87"/>
    <w:rsid w:val="0020247A"/>
    <w:rsid w:val="00204177"/>
    <w:rsid w:val="0021559D"/>
    <w:rsid w:val="00222201"/>
    <w:rsid w:val="00227160"/>
    <w:rsid w:val="00236FB1"/>
    <w:rsid w:val="00240ADF"/>
    <w:rsid w:val="00242760"/>
    <w:rsid w:val="00246872"/>
    <w:rsid w:val="00263259"/>
    <w:rsid w:val="00270F64"/>
    <w:rsid w:val="00274E97"/>
    <w:rsid w:val="0028068D"/>
    <w:rsid w:val="002847E7"/>
    <w:rsid w:val="002958B0"/>
    <w:rsid w:val="00296C7E"/>
    <w:rsid w:val="002B1871"/>
    <w:rsid w:val="002B1D26"/>
    <w:rsid w:val="002C4CA9"/>
    <w:rsid w:val="002C6C62"/>
    <w:rsid w:val="002D0776"/>
    <w:rsid w:val="002D1444"/>
    <w:rsid w:val="002D1D19"/>
    <w:rsid w:val="002D3657"/>
    <w:rsid w:val="002E7461"/>
    <w:rsid w:val="002F7D63"/>
    <w:rsid w:val="00301BC6"/>
    <w:rsid w:val="003119C0"/>
    <w:rsid w:val="00314892"/>
    <w:rsid w:val="003210A4"/>
    <w:rsid w:val="003231A6"/>
    <w:rsid w:val="00327860"/>
    <w:rsid w:val="00327DAD"/>
    <w:rsid w:val="0033129A"/>
    <w:rsid w:val="0033372B"/>
    <w:rsid w:val="00337032"/>
    <w:rsid w:val="0033731D"/>
    <w:rsid w:val="00354CBA"/>
    <w:rsid w:val="00361CCF"/>
    <w:rsid w:val="003636BB"/>
    <w:rsid w:val="003718A4"/>
    <w:rsid w:val="00384775"/>
    <w:rsid w:val="00385D10"/>
    <w:rsid w:val="00387E98"/>
    <w:rsid w:val="003A0B36"/>
    <w:rsid w:val="003A7A50"/>
    <w:rsid w:val="003B0182"/>
    <w:rsid w:val="003B7A6C"/>
    <w:rsid w:val="003C482F"/>
    <w:rsid w:val="003C56DA"/>
    <w:rsid w:val="003E01AD"/>
    <w:rsid w:val="003E2207"/>
    <w:rsid w:val="003F0E43"/>
    <w:rsid w:val="003F2182"/>
    <w:rsid w:val="003F36E8"/>
    <w:rsid w:val="003F5D5D"/>
    <w:rsid w:val="003F6C8C"/>
    <w:rsid w:val="004025CE"/>
    <w:rsid w:val="0040717D"/>
    <w:rsid w:val="004250E5"/>
    <w:rsid w:val="00427702"/>
    <w:rsid w:val="00432425"/>
    <w:rsid w:val="0043560D"/>
    <w:rsid w:val="00436E4E"/>
    <w:rsid w:val="00446631"/>
    <w:rsid w:val="00457DD6"/>
    <w:rsid w:val="00465FB0"/>
    <w:rsid w:val="00487E10"/>
    <w:rsid w:val="0049353B"/>
    <w:rsid w:val="004B41A1"/>
    <w:rsid w:val="004C6B78"/>
    <w:rsid w:val="004D13E7"/>
    <w:rsid w:val="004D4FBA"/>
    <w:rsid w:val="004D7262"/>
    <w:rsid w:val="004D72AF"/>
    <w:rsid w:val="004E053F"/>
    <w:rsid w:val="004E3139"/>
    <w:rsid w:val="004E7F74"/>
    <w:rsid w:val="004F07AF"/>
    <w:rsid w:val="004F7A2E"/>
    <w:rsid w:val="0050206D"/>
    <w:rsid w:val="00511A9A"/>
    <w:rsid w:val="00524519"/>
    <w:rsid w:val="005246EE"/>
    <w:rsid w:val="0054237F"/>
    <w:rsid w:val="00547AC7"/>
    <w:rsid w:val="00553BAB"/>
    <w:rsid w:val="005558B9"/>
    <w:rsid w:val="00557FAF"/>
    <w:rsid w:val="00560B77"/>
    <w:rsid w:val="00561DA1"/>
    <w:rsid w:val="00562CF3"/>
    <w:rsid w:val="00563B27"/>
    <w:rsid w:val="00564C51"/>
    <w:rsid w:val="00565659"/>
    <w:rsid w:val="005671EC"/>
    <w:rsid w:val="00570516"/>
    <w:rsid w:val="005750A1"/>
    <w:rsid w:val="0059031C"/>
    <w:rsid w:val="005A7355"/>
    <w:rsid w:val="005B4AC9"/>
    <w:rsid w:val="005C4889"/>
    <w:rsid w:val="005C4924"/>
    <w:rsid w:val="005C5D5D"/>
    <w:rsid w:val="005C6033"/>
    <w:rsid w:val="005D557F"/>
    <w:rsid w:val="005D7589"/>
    <w:rsid w:val="005E44A8"/>
    <w:rsid w:val="005E6191"/>
    <w:rsid w:val="005E7438"/>
    <w:rsid w:val="005F0FA8"/>
    <w:rsid w:val="005F2730"/>
    <w:rsid w:val="006068A4"/>
    <w:rsid w:val="00606C96"/>
    <w:rsid w:val="00610415"/>
    <w:rsid w:val="0061166C"/>
    <w:rsid w:val="00612333"/>
    <w:rsid w:val="00614F30"/>
    <w:rsid w:val="006172C8"/>
    <w:rsid w:val="006178A0"/>
    <w:rsid w:val="006202D3"/>
    <w:rsid w:val="006220AC"/>
    <w:rsid w:val="00640463"/>
    <w:rsid w:val="0064195E"/>
    <w:rsid w:val="00646E9B"/>
    <w:rsid w:val="00657121"/>
    <w:rsid w:val="00661503"/>
    <w:rsid w:val="00661E0D"/>
    <w:rsid w:val="00664C56"/>
    <w:rsid w:val="00694336"/>
    <w:rsid w:val="006B318F"/>
    <w:rsid w:val="006B7D52"/>
    <w:rsid w:val="006C6BA6"/>
    <w:rsid w:val="006E32D5"/>
    <w:rsid w:val="006E3913"/>
    <w:rsid w:val="006E6683"/>
    <w:rsid w:val="006F0ABC"/>
    <w:rsid w:val="006F5DCE"/>
    <w:rsid w:val="0071117F"/>
    <w:rsid w:val="00731812"/>
    <w:rsid w:val="0073621C"/>
    <w:rsid w:val="00737DBC"/>
    <w:rsid w:val="007505B2"/>
    <w:rsid w:val="007514FC"/>
    <w:rsid w:val="00753FC6"/>
    <w:rsid w:val="00765A26"/>
    <w:rsid w:val="0078326B"/>
    <w:rsid w:val="0078553C"/>
    <w:rsid w:val="007930FD"/>
    <w:rsid w:val="00797DF9"/>
    <w:rsid w:val="007B7628"/>
    <w:rsid w:val="007B76FA"/>
    <w:rsid w:val="007D04B1"/>
    <w:rsid w:val="007D1419"/>
    <w:rsid w:val="007D658C"/>
    <w:rsid w:val="007E006F"/>
    <w:rsid w:val="007E00DF"/>
    <w:rsid w:val="007E5EE8"/>
    <w:rsid w:val="007E71B7"/>
    <w:rsid w:val="0080011D"/>
    <w:rsid w:val="00806CFE"/>
    <w:rsid w:val="00810ABB"/>
    <w:rsid w:val="008127D8"/>
    <w:rsid w:val="00812BBE"/>
    <w:rsid w:val="00813755"/>
    <w:rsid w:val="0082113E"/>
    <w:rsid w:val="008300C2"/>
    <w:rsid w:val="00836E9A"/>
    <w:rsid w:val="00837B1B"/>
    <w:rsid w:val="008422E8"/>
    <w:rsid w:val="00844A43"/>
    <w:rsid w:val="00850B44"/>
    <w:rsid w:val="00851621"/>
    <w:rsid w:val="00852E41"/>
    <w:rsid w:val="00853C23"/>
    <w:rsid w:val="00855235"/>
    <w:rsid w:val="0085587E"/>
    <w:rsid w:val="008569F9"/>
    <w:rsid w:val="008606A8"/>
    <w:rsid w:val="0087593B"/>
    <w:rsid w:val="00876A72"/>
    <w:rsid w:val="00882B35"/>
    <w:rsid w:val="00886F92"/>
    <w:rsid w:val="00894113"/>
    <w:rsid w:val="008A1E81"/>
    <w:rsid w:val="008A433D"/>
    <w:rsid w:val="008A5797"/>
    <w:rsid w:val="008B0BB1"/>
    <w:rsid w:val="008B3B12"/>
    <w:rsid w:val="008C1B8E"/>
    <w:rsid w:val="008C64A4"/>
    <w:rsid w:val="008D1CEB"/>
    <w:rsid w:val="008D525B"/>
    <w:rsid w:val="008E59CF"/>
    <w:rsid w:val="008F358B"/>
    <w:rsid w:val="00900B3E"/>
    <w:rsid w:val="00901B69"/>
    <w:rsid w:val="00902BA0"/>
    <w:rsid w:val="0091120F"/>
    <w:rsid w:val="0091170C"/>
    <w:rsid w:val="0091289C"/>
    <w:rsid w:val="00912B5B"/>
    <w:rsid w:val="009200E3"/>
    <w:rsid w:val="00925486"/>
    <w:rsid w:val="00926AA7"/>
    <w:rsid w:val="00926B9E"/>
    <w:rsid w:val="00945D73"/>
    <w:rsid w:val="009466AC"/>
    <w:rsid w:val="00956DB8"/>
    <w:rsid w:val="00960A3C"/>
    <w:rsid w:val="00960B8A"/>
    <w:rsid w:val="0097106E"/>
    <w:rsid w:val="009767CD"/>
    <w:rsid w:val="00976E33"/>
    <w:rsid w:val="009912CA"/>
    <w:rsid w:val="00991D3E"/>
    <w:rsid w:val="009A5544"/>
    <w:rsid w:val="009A5ED9"/>
    <w:rsid w:val="009B2697"/>
    <w:rsid w:val="009B3D4A"/>
    <w:rsid w:val="009B3ECE"/>
    <w:rsid w:val="009B7487"/>
    <w:rsid w:val="009C3D71"/>
    <w:rsid w:val="009D3FF0"/>
    <w:rsid w:val="009D7E96"/>
    <w:rsid w:val="009E166A"/>
    <w:rsid w:val="009F1222"/>
    <w:rsid w:val="00A00634"/>
    <w:rsid w:val="00A0063E"/>
    <w:rsid w:val="00A26E22"/>
    <w:rsid w:val="00A27481"/>
    <w:rsid w:val="00A31943"/>
    <w:rsid w:val="00A45456"/>
    <w:rsid w:val="00A503BA"/>
    <w:rsid w:val="00A55666"/>
    <w:rsid w:val="00A57A58"/>
    <w:rsid w:val="00A77C07"/>
    <w:rsid w:val="00A820F1"/>
    <w:rsid w:val="00AA693C"/>
    <w:rsid w:val="00AA7F73"/>
    <w:rsid w:val="00AB500E"/>
    <w:rsid w:val="00AB6876"/>
    <w:rsid w:val="00AB7897"/>
    <w:rsid w:val="00AB7CA9"/>
    <w:rsid w:val="00AD4571"/>
    <w:rsid w:val="00AD7F48"/>
    <w:rsid w:val="00AE21A9"/>
    <w:rsid w:val="00AE48BD"/>
    <w:rsid w:val="00AF21B4"/>
    <w:rsid w:val="00AF270C"/>
    <w:rsid w:val="00AF7468"/>
    <w:rsid w:val="00B00A26"/>
    <w:rsid w:val="00B017E4"/>
    <w:rsid w:val="00B12A75"/>
    <w:rsid w:val="00B27CDE"/>
    <w:rsid w:val="00B563E8"/>
    <w:rsid w:val="00B618AA"/>
    <w:rsid w:val="00B63F6B"/>
    <w:rsid w:val="00B9207E"/>
    <w:rsid w:val="00B926A1"/>
    <w:rsid w:val="00B93BE0"/>
    <w:rsid w:val="00B94028"/>
    <w:rsid w:val="00B979CA"/>
    <w:rsid w:val="00BA1B45"/>
    <w:rsid w:val="00BA2E64"/>
    <w:rsid w:val="00BC0B12"/>
    <w:rsid w:val="00BC1991"/>
    <w:rsid w:val="00BC47EB"/>
    <w:rsid w:val="00BD0743"/>
    <w:rsid w:val="00BD25A5"/>
    <w:rsid w:val="00BD3BF0"/>
    <w:rsid w:val="00BD50B5"/>
    <w:rsid w:val="00BD5789"/>
    <w:rsid w:val="00BD6297"/>
    <w:rsid w:val="00BE15F4"/>
    <w:rsid w:val="00BE7C81"/>
    <w:rsid w:val="00BF05CD"/>
    <w:rsid w:val="00C07012"/>
    <w:rsid w:val="00C101B5"/>
    <w:rsid w:val="00C21368"/>
    <w:rsid w:val="00C41FB8"/>
    <w:rsid w:val="00C5052F"/>
    <w:rsid w:val="00C566AD"/>
    <w:rsid w:val="00C6147A"/>
    <w:rsid w:val="00C627DE"/>
    <w:rsid w:val="00C65930"/>
    <w:rsid w:val="00C65E91"/>
    <w:rsid w:val="00C667D8"/>
    <w:rsid w:val="00C73113"/>
    <w:rsid w:val="00C752D8"/>
    <w:rsid w:val="00C773F0"/>
    <w:rsid w:val="00C94C22"/>
    <w:rsid w:val="00C9772F"/>
    <w:rsid w:val="00CA324B"/>
    <w:rsid w:val="00CB79D1"/>
    <w:rsid w:val="00CC6226"/>
    <w:rsid w:val="00CD18F1"/>
    <w:rsid w:val="00CD3DF9"/>
    <w:rsid w:val="00CD4AF6"/>
    <w:rsid w:val="00CD53F8"/>
    <w:rsid w:val="00CD7F1B"/>
    <w:rsid w:val="00CE19A6"/>
    <w:rsid w:val="00CE473A"/>
    <w:rsid w:val="00CF09D8"/>
    <w:rsid w:val="00CF3C85"/>
    <w:rsid w:val="00D11C71"/>
    <w:rsid w:val="00D170CC"/>
    <w:rsid w:val="00D17550"/>
    <w:rsid w:val="00D2259A"/>
    <w:rsid w:val="00D31811"/>
    <w:rsid w:val="00D32595"/>
    <w:rsid w:val="00D42743"/>
    <w:rsid w:val="00D50332"/>
    <w:rsid w:val="00D55576"/>
    <w:rsid w:val="00D55866"/>
    <w:rsid w:val="00D57B5D"/>
    <w:rsid w:val="00D63475"/>
    <w:rsid w:val="00D65345"/>
    <w:rsid w:val="00D66FF8"/>
    <w:rsid w:val="00D76565"/>
    <w:rsid w:val="00D83569"/>
    <w:rsid w:val="00D85B93"/>
    <w:rsid w:val="00D93779"/>
    <w:rsid w:val="00D953A8"/>
    <w:rsid w:val="00DA13D9"/>
    <w:rsid w:val="00DA35AC"/>
    <w:rsid w:val="00DA51D8"/>
    <w:rsid w:val="00DA6427"/>
    <w:rsid w:val="00DB0A47"/>
    <w:rsid w:val="00DB20C2"/>
    <w:rsid w:val="00DB5132"/>
    <w:rsid w:val="00DC1D3A"/>
    <w:rsid w:val="00DC2CDC"/>
    <w:rsid w:val="00DD0AAF"/>
    <w:rsid w:val="00DE7520"/>
    <w:rsid w:val="00DF032B"/>
    <w:rsid w:val="00E004B6"/>
    <w:rsid w:val="00E1135E"/>
    <w:rsid w:val="00E11CAC"/>
    <w:rsid w:val="00E12397"/>
    <w:rsid w:val="00E23FD7"/>
    <w:rsid w:val="00E24599"/>
    <w:rsid w:val="00E31BFF"/>
    <w:rsid w:val="00E328E9"/>
    <w:rsid w:val="00E36D2F"/>
    <w:rsid w:val="00E44549"/>
    <w:rsid w:val="00E535BA"/>
    <w:rsid w:val="00E63103"/>
    <w:rsid w:val="00E73409"/>
    <w:rsid w:val="00E73BE7"/>
    <w:rsid w:val="00E80218"/>
    <w:rsid w:val="00E87668"/>
    <w:rsid w:val="00E932DC"/>
    <w:rsid w:val="00E93B60"/>
    <w:rsid w:val="00E952B2"/>
    <w:rsid w:val="00EA164C"/>
    <w:rsid w:val="00EA4534"/>
    <w:rsid w:val="00EA4988"/>
    <w:rsid w:val="00EB4962"/>
    <w:rsid w:val="00EB68B3"/>
    <w:rsid w:val="00EC3CE0"/>
    <w:rsid w:val="00EC52FC"/>
    <w:rsid w:val="00ED332B"/>
    <w:rsid w:val="00ED339E"/>
    <w:rsid w:val="00EE419F"/>
    <w:rsid w:val="00EF4166"/>
    <w:rsid w:val="00EF7B78"/>
    <w:rsid w:val="00F00A55"/>
    <w:rsid w:val="00F03854"/>
    <w:rsid w:val="00F039FE"/>
    <w:rsid w:val="00F10AE7"/>
    <w:rsid w:val="00F13984"/>
    <w:rsid w:val="00F16EE9"/>
    <w:rsid w:val="00F21A10"/>
    <w:rsid w:val="00F2331F"/>
    <w:rsid w:val="00F24B3A"/>
    <w:rsid w:val="00F2772D"/>
    <w:rsid w:val="00F35F58"/>
    <w:rsid w:val="00F3643A"/>
    <w:rsid w:val="00F4157D"/>
    <w:rsid w:val="00F4327D"/>
    <w:rsid w:val="00F44D53"/>
    <w:rsid w:val="00F54DD5"/>
    <w:rsid w:val="00F55E2F"/>
    <w:rsid w:val="00F6373F"/>
    <w:rsid w:val="00F757A6"/>
    <w:rsid w:val="00F8559A"/>
    <w:rsid w:val="00F93DE6"/>
    <w:rsid w:val="00F943B2"/>
    <w:rsid w:val="00FA0DA8"/>
    <w:rsid w:val="00FA12CA"/>
    <w:rsid w:val="00FB738C"/>
    <w:rsid w:val="00FC5EB8"/>
    <w:rsid w:val="00FC79C0"/>
    <w:rsid w:val="00FE6B68"/>
    <w:rsid w:val="00FE758E"/>
    <w:rsid w:val="00FF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506F"/>
  <w15:chartTrackingRefBased/>
  <w15:docId w15:val="{C9566F9C-1B72-E74A-A9E8-25455091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Stefan Oehlers</cp:lastModifiedBy>
  <cp:revision>6</cp:revision>
  <dcterms:created xsi:type="dcterms:W3CDTF">2021-03-19T01:03:00Z</dcterms:created>
  <dcterms:modified xsi:type="dcterms:W3CDTF">2021-03-23T08:09:00Z</dcterms:modified>
</cp:coreProperties>
</file>